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E10354" w14:textId="77777777" w:rsidR="00E85D80" w:rsidRPr="009B14C5" w:rsidRDefault="00E85D80" w:rsidP="00E85D80">
      <w:pPr>
        <w:jc w:val="both"/>
        <w:rPr>
          <w:rFonts w:ascii="Calibri" w:hAnsi="Calibri" w:cs="Calibri"/>
          <w:b/>
          <w:bCs/>
          <w:sz w:val="24"/>
          <w:szCs w:val="24"/>
          <w:lang w:val="en-GB"/>
        </w:rPr>
      </w:pPr>
      <w:r w:rsidRPr="009B14C5">
        <w:rPr>
          <w:rFonts w:ascii="Calibri" w:hAnsi="Calibri" w:cs="Calibri"/>
          <w:b/>
          <w:bCs/>
          <w:sz w:val="24"/>
          <w:szCs w:val="24"/>
          <w:lang w:val="en-GB"/>
        </w:rPr>
        <w:t>Supplementary document 1</w:t>
      </w:r>
    </w:p>
    <w:p w14:paraId="43496D81" w14:textId="77777777" w:rsidR="00E85D80" w:rsidRPr="009B14C5" w:rsidRDefault="00E85D80" w:rsidP="00E85D80">
      <w:pPr>
        <w:jc w:val="both"/>
        <w:rPr>
          <w:rFonts w:ascii="Calibri" w:hAnsi="Calibri" w:cs="Calibri"/>
          <w:sz w:val="24"/>
          <w:szCs w:val="24"/>
          <w:lang w:val="en-GB"/>
        </w:rPr>
      </w:pPr>
      <w:r w:rsidRPr="009B14C5">
        <w:rPr>
          <w:rFonts w:ascii="Calibri" w:hAnsi="Calibri" w:cs="Calibri"/>
          <w:sz w:val="24"/>
          <w:szCs w:val="24"/>
          <w:lang w:val="en-GB"/>
        </w:rPr>
        <w:t xml:space="preserve">ICD-10 codes of diseases in the history of patients: </w:t>
      </w:r>
    </w:p>
    <w:p w14:paraId="72FACC58" w14:textId="77777777" w:rsidR="00E85D80" w:rsidRPr="009B14C5" w:rsidRDefault="00E85D80" w:rsidP="009B14C5">
      <w:pPr>
        <w:pStyle w:val="ListParagraph"/>
        <w:numPr>
          <w:ilvl w:val="0"/>
          <w:numId w:val="7"/>
        </w:numPr>
        <w:ind w:left="425" w:hanging="425"/>
        <w:contextualSpacing w:val="0"/>
        <w:jc w:val="both"/>
        <w:rPr>
          <w:rFonts w:ascii="Calibri" w:hAnsi="Calibri" w:cs="Calibri"/>
          <w:sz w:val="24"/>
          <w:szCs w:val="24"/>
          <w:lang w:val="en-GB"/>
        </w:rPr>
      </w:pPr>
      <w:r w:rsidRPr="009B14C5">
        <w:rPr>
          <w:rFonts w:ascii="Calibri" w:hAnsi="Calibri" w:cs="Calibri"/>
          <w:sz w:val="24"/>
          <w:szCs w:val="24"/>
          <w:lang w:val="en-GB"/>
        </w:rPr>
        <w:t>cardiovascular disease including ischemic heart disease and heart failure (ICD-10 codes: I09.9, I11.0, I13.0, I13.2, I25.5, I42.0, I42.5-I42.9, I43, I50, P29.0, I20, I21, I22, I23, I24, I25, I21, I22, I25.2)</w:t>
      </w:r>
    </w:p>
    <w:p w14:paraId="1A7E4E0C" w14:textId="77777777" w:rsidR="00E85D80" w:rsidRPr="009B14C5" w:rsidRDefault="00E85D80" w:rsidP="009B14C5">
      <w:pPr>
        <w:pStyle w:val="ListParagraph"/>
        <w:numPr>
          <w:ilvl w:val="0"/>
          <w:numId w:val="7"/>
        </w:numPr>
        <w:ind w:left="425" w:hanging="425"/>
        <w:contextualSpacing w:val="0"/>
        <w:jc w:val="both"/>
        <w:rPr>
          <w:rFonts w:ascii="Calibri" w:hAnsi="Calibri" w:cs="Calibri"/>
          <w:sz w:val="24"/>
          <w:szCs w:val="24"/>
          <w:lang w:val="it-IT"/>
        </w:rPr>
      </w:pPr>
      <w:r w:rsidRPr="009B14C5">
        <w:rPr>
          <w:rFonts w:ascii="Calibri" w:hAnsi="Calibri" w:cs="Calibri"/>
          <w:sz w:val="24"/>
          <w:szCs w:val="24"/>
          <w:lang w:val="it-IT"/>
        </w:rPr>
        <w:t>cerebrovascular disease (G45, G46, H34.0, I60–I69), type-2 diabetes (E11, E12, E13, E14)</w:t>
      </w:r>
    </w:p>
    <w:p w14:paraId="7A84E26B" w14:textId="77777777" w:rsidR="00E85D80" w:rsidRPr="009B14C5" w:rsidRDefault="00E85D80" w:rsidP="009B14C5">
      <w:pPr>
        <w:pStyle w:val="ListParagraph"/>
        <w:numPr>
          <w:ilvl w:val="0"/>
          <w:numId w:val="7"/>
        </w:numPr>
        <w:ind w:left="425" w:hanging="425"/>
        <w:contextualSpacing w:val="0"/>
        <w:jc w:val="both"/>
        <w:rPr>
          <w:rFonts w:ascii="Calibri" w:hAnsi="Calibri" w:cs="Calibri"/>
          <w:sz w:val="24"/>
          <w:szCs w:val="24"/>
          <w:lang w:val="en-GB"/>
        </w:rPr>
      </w:pPr>
      <w:r w:rsidRPr="009B14C5">
        <w:rPr>
          <w:rFonts w:ascii="Calibri" w:hAnsi="Calibri" w:cs="Calibri"/>
          <w:sz w:val="24"/>
          <w:szCs w:val="24"/>
          <w:lang w:val="en-GB"/>
        </w:rPr>
        <w:t>chronic obstructive pulmonary disease: (I27.8, I27.9, J40, J41, J42, J43, J44, J45, J46, J47, J60, J61, J62, J63, J64, J65, J66, J67, J68.4, J70.1, J70.3)</w:t>
      </w:r>
    </w:p>
    <w:p w14:paraId="1EA77A72" w14:textId="7B0AF326" w:rsidR="00E85D80" w:rsidRPr="009B14C5" w:rsidRDefault="00E85D80" w:rsidP="001C7AC5">
      <w:pPr>
        <w:pStyle w:val="ListParagraph"/>
        <w:numPr>
          <w:ilvl w:val="0"/>
          <w:numId w:val="7"/>
        </w:numPr>
        <w:spacing w:after="0"/>
        <w:ind w:left="425" w:hanging="425"/>
        <w:contextualSpacing w:val="0"/>
        <w:jc w:val="both"/>
        <w:rPr>
          <w:rFonts w:ascii="Calibri" w:hAnsi="Calibri" w:cs="Calibri"/>
          <w:b/>
          <w:bCs/>
          <w:lang w:val="en-GB"/>
        </w:rPr>
      </w:pPr>
      <w:r w:rsidRPr="009B14C5">
        <w:rPr>
          <w:rFonts w:ascii="Calibri" w:hAnsi="Calibri" w:cs="Calibri"/>
          <w:sz w:val="24"/>
          <w:szCs w:val="24"/>
          <w:lang w:val="en-GB"/>
        </w:rPr>
        <w:t>malignancies (C00-C26, C30-C34, C37-C41, C43, C45-C58, C60-C80, C97, C81-C85, C88, C96, C90.0, C90.2, C91, C92, C93, C94, C95)</w:t>
      </w:r>
    </w:p>
    <w:sectPr w:rsidR="00E85D80" w:rsidRPr="009B14C5">
      <w:headerReference w:type="even" r:id="rId13"/>
      <w:footerReference w:type="defaul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C87BC1" w14:textId="77777777" w:rsidR="004E5385" w:rsidRDefault="004E5385" w:rsidP="000D7934">
      <w:pPr>
        <w:spacing w:after="0" w:line="240" w:lineRule="auto"/>
      </w:pPr>
      <w:r>
        <w:separator/>
      </w:r>
    </w:p>
    <w:p w14:paraId="69406032" w14:textId="77777777" w:rsidR="004E5385" w:rsidRDefault="004E5385"/>
  </w:endnote>
  <w:endnote w:type="continuationSeparator" w:id="0">
    <w:p w14:paraId="43A3F0BD" w14:textId="77777777" w:rsidR="004E5385" w:rsidRDefault="004E5385" w:rsidP="000D7934">
      <w:pPr>
        <w:spacing w:after="0" w:line="240" w:lineRule="auto"/>
      </w:pPr>
      <w:r>
        <w:continuationSeparator/>
      </w:r>
    </w:p>
    <w:p w14:paraId="03575C34" w14:textId="77777777" w:rsidR="004E5385" w:rsidRDefault="004E5385"/>
  </w:endnote>
  <w:endnote w:type="continuationNotice" w:id="1">
    <w:p w14:paraId="3F1D05D0" w14:textId="77777777" w:rsidR="004E5385" w:rsidRDefault="004E5385">
      <w:pPr>
        <w:spacing w:after="0" w:line="240" w:lineRule="auto"/>
      </w:pPr>
    </w:p>
    <w:p w14:paraId="5774C94A" w14:textId="77777777" w:rsidR="004E5385" w:rsidRDefault="004E538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77535889"/>
      <w:docPartObj>
        <w:docPartGallery w:val="Page Numbers (Bottom of Page)"/>
        <w:docPartUnique/>
      </w:docPartObj>
    </w:sdtPr>
    <w:sdtEndPr/>
    <w:sdtContent>
      <w:p w14:paraId="28EDC5E4" w14:textId="3BC918D6" w:rsidR="000D7934" w:rsidRDefault="000D793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253C9">
          <w:rPr>
            <w:noProof/>
          </w:rPr>
          <w:t>8</w:t>
        </w:r>
        <w:r>
          <w:fldChar w:fldCharType="end"/>
        </w:r>
      </w:p>
    </w:sdtContent>
  </w:sdt>
  <w:p w14:paraId="142B47D0" w14:textId="77777777" w:rsidR="000D7934" w:rsidRDefault="000D7934">
    <w:pPr>
      <w:pStyle w:val="Footer"/>
    </w:pPr>
  </w:p>
  <w:p w14:paraId="61005A77" w14:textId="77777777" w:rsidR="00A11120" w:rsidRDefault="00A1112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1976AE" w14:textId="77777777" w:rsidR="004E5385" w:rsidRDefault="004E5385" w:rsidP="000D7934">
      <w:pPr>
        <w:spacing w:after="0" w:line="240" w:lineRule="auto"/>
      </w:pPr>
      <w:r>
        <w:separator/>
      </w:r>
    </w:p>
    <w:p w14:paraId="79EADF47" w14:textId="77777777" w:rsidR="004E5385" w:rsidRDefault="004E5385"/>
  </w:footnote>
  <w:footnote w:type="continuationSeparator" w:id="0">
    <w:p w14:paraId="750D418F" w14:textId="77777777" w:rsidR="004E5385" w:rsidRDefault="004E5385" w:rsidP="000D7934">
      <w:pPr>
        <w:spacing w:after="0" w:line="240" w:lineRule="auto"/>
      </w:pPr>
      <w:r>
        <w:continuationSeparator/>
      </w:r>
    </w:p>
    <w:p w14:paraId="1898F19B" w14:textId="77777777" w:rsidR="004E5385" w:rsidRDefault="004E5385"/>
  </w:footnote>
  <w:footnote w:type="continuationNotice" w:id="1">
    <w:p w14:paraId="548DCC85" w14:textId="77777777" w:rsidR="004E5385" w:rsidRDefault="004E5385">
      <w:pPr>
        <w:spacing w:after="0" w:line="240" w:lineRule="auto"/>
      </w:pPr>
    </w:p>
    <w:p w14:paraId="5EEBEA00" w14:textId="77777777" w:rsidR="004E5385" w:rsidRDefault="004E538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D5A2F1" w14:textId="77777777" w:rsidR="00880F94" w:rsidRDefault="00880F94">
    <w:pPr>
      <w:pStyle w:val="Header"/>
    </w:pPr>
  </w:p>
  <w:p w14:paraId="5829EE6F" w14:textId="77777777" w:rsidR="00A11120" w:rsidRDefault="00A1112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5F2A7A"/>
    <w:multiLevelType w:val="hybridMultilevel"/>
    <w:tmpl w:val="65140920"/>
    <w:lvl w:ilvl="0" w:tplc="B762D6FE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4332A7"/>
    <w:multiLevelType w:val="hybridMultilevel"/>
    <w:tmpl w:val="D4E02F92"/>
    <w:lvl w:ilvl="0" w:tplc="B762D6FE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F940E0"/>
    <w:multiLevelType w:val="hybridMultilevel"/>
    <w:tmpl w:val="1CE6F3A4"/>
    <w:lvl w:ilvl="0" w:tplc="5BC4F208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BA2885"/>
    <w:multiLevelType w:val="hybridMultilevel"/>
    <w:tmpl w:val="82244760"/>
    <w:lvl w:ilvl="0" w:tplc="B762D6FE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A8445B"/>
    <w:multiLevelType w:val="hybridMultilevel"/>
    <w:tmpl w:val="9EFEF9FE"/>
    <w:lvl w:ilvl="0" w:tplc="9000CC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323AB6"/>
    <w:multiLevelType w:val="hybridMultilevel"/>
    <w:tmpl w:val="CB506C04"/>
    <w:lvl w:ilvl="0" w:tplc="0A5CBA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33184"/>
    <w:multiLevelType w:val="hybridMultilevel"/>
    <w:tmpl w:val="8190FE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068501">
    <w:abstractNumId w:val="3"/>
  </w:num>
  <w:num w:numId="2" w16cid:durableId="2055080643">
    <w:abstractNumId w:val="2"/>
  </w:num>
  <w:num w:numId="3" w16cid:durableId="349725535">
    <w:abstractNumId w:val="0"/>
  </w:num>
  <w:num w:numId="4" w16cid:durableId="1477726015">
    <w:abstractNumId w:val="1"/>
  </w:num>
  <w:num w:numId="5" w16cid:durableId="92944049">
    <w:abstractNumId w:val="4"/>
  </w:num>
  <w:num w:numId="6" w16cid:durableId="356348830">
    <w:abstractNumId w:val="5"/>
  </w:num>
  <w:num w:numId="7" w16cid:durableId="39558713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702C"/>
    <w:rsid w:val="0000536B"/>
    <w:rsid w:val="000074BE"/>
    <w:rsid w:val="0001094B"/>
    <w:rsid w:val="00010D61"/>
    <w:rsid w:val="000163FB"/>
    <w:rsid w:val="00024A29"/>
    <w:rsid w:val="00025BB2"/>
    <w:rsid w:val="00030E93"/>
    <w:rsid w:val="00031304"/>
    <w:rsid w:val="0004064E"/>
    <w:rsid w:val="00041BA1"/>
    <w:rsid w:val="0005276A"/>
    <w:rsid w:val="0005322E"/>
    <w:rsid w:val="00054259"/>
    <w:rsid w:val="0006391E"/>
    <w:rsid w:val="00064CBB"/>
    <w:rsid w:val="00066292"/>
    <w:rsid w:val="00071FB4"/>
    <w:rsid w:val="000722A9"/>
    <w:rsid w:val="00080759"/>
    <w:rsid w:val="00080F89"/>
    <w:rsid w:val="0008523D"/>
    <w:rsid w:val="000866A0"/>
    <w:rsid w:val="00087A46"/>
    <w:rsid w:val="0009066F"/>
    <w:rsid w:val="00090D78"/>
    <w:rsid w:val="00096B87"/>
    <w:rsid w:val="000A0A3F"/>
    <w:rsid w:val="000A10AB"/>
    <w:rsid w:val="000A3A61"/>
    <w:rsid w:val="000B09EA"/>
    <w:rsid w:val="000B4327"/>
    <w:rsid w:val="000B6067"/>
    <w:rsid w:val="000B73BB"/>
    <w:rsid w:val="000C2B35"/>
    <w:rsid w:val="000C42A3"/>
    <w:rsid w:val="000D17A8"/>
    <w:rsid w:val="000D2B9D"/>
    <w:rsid w:val="000D642F"/>
    <w:rsid w:val="000D7934"/>
    <w:rsid w:val="000D7CF6"/>
    <w:rsid w:val="000F0FAB"/>
    <w:rsid w:val="000F1CE3"/>
    <w:rsid w:val="000F6034"/>
    <w:rsid w:val="001141C4"/>
    <w:rsid w:val="00116125"/>
    <w:rsid w:val="00116D65"/>
    <w:rsid w:val="00117B3B"/>
    <w:rsid w:val="00121331"/>
    <w:rsid w:val="00123283"/>
    <w:rsid w:val="001252F9"/>
    <w:rsid w:val="00133C70"/>
    <w:rsid w:val="001357E2"/>
    <w:rsid w:val="00137FEB"/>
    <w:rsid w:val="001424FA"/>
    <w:rsid w:val="00147C47"/>
    <w:rsid w:val="00150547"/>
    <w:rsid w:val="001535A4"/>
    <w:rsid w:val="00164434"/>
    <w:rsid w:val="00177C89"/>
    <w:rsid w:val="00181A20"/>
    <w:rsid w:val="001825E5"/>
    <w:rsid w:val="001827F9"/>
    <w:rsid w:val="00182C0A"/>
    <w:rsid w:val="00183259"/>
    <w:rsid w:val="00194197"/>
    <w:rsid w:val="00195F5D"/>
    <w:rsid w:val="00196ACA"/>
    <w:rsid w:val="0019771D"/>
    <w:rsid w:val="001A01D7"/>
    <w:rsid w:val="001A0AD2"/>
    <w:rsid w:val="001A2913"/>
    <w:rsid w:val="001A32E6"/>
    <w:rsid w:val="001A4788"/>
    <w:rsid w:val="001A7630"/>
    <w:rsid w:val="001B117A"/>
    <w:rsid w:val="001B5445"/>
    <w:rsid w:val="001B558C"/>
    <w:rsid w:val="001B7902"/>
    <w:rsid w:val="001C2C0F"/>
    <w:rsid w:val="001C2EF8"/>
    <w:rsid w:val="001C7B23"/>
    <w:rsid w:val="001D15F8"/>
    <w:rsid w:val="001D1812"/>
    <w:rsid w:val="001D438D"/>
    <w:rsid w:val="001D4808"/>
    <w:rsid w:val="001E1F4F"/>
    <w:rsid w:val="001E2682"/>
    <w:rsid w:val="001E43B3"/>
    <w:rsid w:val="001E4CD8"/>
    <w:rsid w:val="001E58E6"/>
    <w:rsid w:val="001E5EBD"/>
    <w:rsid w:val="001E7F85"/>
    <w:rsid w:val="001F0C3E"/>
    <w:rsid w:val="001F2E13"/>
    <w:rsid w:val="001F332F"/>
    <w:rsid w:val="001F3655"/>
    <w:rsid w:val="001F3DBC"/>
    <w:rsid w:val="001F5150"/>
    <w:rsid w:val="001F570C"/>
    <w:rsid w:val="00210BC2"/>
    <w:rsid w:val="00210CA0"/>
    <w:rsid w:val="002163CB"/>
    <w:rsid w:val="002203A3"/>
    <w:rsid w:val="002229B7"/>
    <w:rsid w:val="002250AF"/>
    <w:rsid w:val="00227350"/>
    <w:rsid w:val="002308A9"/>
    <w:rsid w:val="0024168B"/>
    <w:rsid w:val="0024372F"/>
    <w:rsid w:val="00244542"/>
    <w:rsid w:val="00247015"/>
    <w:rsid w:val="002568E4"/>
    <w:rsid w:val="00257A78"/>
    <w:rsid w:val="0026078B"/>
    <w:rsid w:val="00264B7C"/>
    <w:rsid w:val="00266E49"/>
    <w:rsid w:val="002810F7"/>
    <w:rsid w:val="00283364"/>
    <w:rsid w:val="00285BBD"/>
    <w:rsid w:val="00285DC6"/>
    <w:rsid w:val="00286B43"/>
    <w:rsid w:val="00290F7F"/>
    <w:rsid w:val="00291DFD"/>
    <w:rsid w:val="00292825"/>
    <w:rsid w:val="00294071"/>
    <w:rsid w:val="0029424F"/>
    <w:rsid w:val="00294B86"/>
    <w:rsid w:val="00297EF3"/>
    <w:rsid w:val="002A0A13"/>
    <w:rsid w:val="002B0FFD"/>
    <w:rsid w:val="002B20DB"/>
    <w:rsid w:val="002B3CBB"/>
    <w:rsid w:val="002B3E5B"/>
    <w:rsid w:val="002C61D1"/>
    <w:rsid w:val="002C66CA"/>
    <w:rsid w:val="002D0210"/>
    <w:rsid w:val="002D1B4A"/>
    <w:rsid w:val="002D330A"/>
    <w:rsid w:val="002D4E2C"/>
    <w:rsid w:val="002D6377"/>
    <w:rsid w:val="002D74BF"/>
    <w:rsid w:val="002D7B4B"/>
    <w:rsid w:val="002D7C33"/>
    <w:rsid w:val="002E3492"/>
    <w:rsid w:val="002E3ABF"/>
    <w:rsid w:val="002E460C"/>
    <w:rsid w:val="002F017E"/>
    <w:rsid w:val="002F3517"/>
    <w:rsid w:val="002F61BC"/>
    <w:rsid w:val="00307649"/>
    <w:rsid w:val="0031274F"/>
    <w:rsid w:val="00314610"/>
    <w:rsid w:val="0032131D"/>
    <w:rsid w:val="00321A00"/>
    <w:rsid w:val="00323FD3"/>
    <w:rsid w:val="00325883"/>
    <w:rsid w:val="003278D9"/>
    <w:rsid w:val="00340145"/>
    <w:rsid w:val="00344F5F"/>
    <w:rsid w:val="0034564B"/>
    <w:rsid w:val="0034761C"/>
    <w:rsid w:val="00352D5F"/>
    <w:rsid w:val="00354651"/>
    <w:rsid w:val="0035764F"/>
    <w:rsid w:val="00362173"/>
    <w:rsid w:val="00364025"/>
    <w:rsid w:val="003668EE"/>
    <w:rsid w:val="00372BD5"/>
    <w:rsid w:val="00373D05"/>
    <w:rsid w:val="0038136E"/>
    <w:rsid w:val="00382E7F"/>
    <w:rsid w:val="003836AA"/>
    <w:rsid w:val="00384867"/>
    <w:rsid w:val="003962D3"/>
    <w:rsid w:val="003A3E49"/>
    <w:rsid w:val="003B108A"/>
    <w:rsid w:val="003B15D0"/>
    <w:rsid w:val="003B3E6C"/>
    <w:rsid w:val="003B4010"/>
    <w:rsid w:val="003B50E5"/>
    <w:rsid w:val="003B6179"/>
    <w:rsid w:val="003C1837"/>
    <w:rsid w:val="003C5EB7"/>
    <w:rsid w:val="003D3C4D"/>
    <w:rsid w:val="003E0FF9"/>
    <w:rsid w:val="003E6E3A"/>
    <w:rsid w:val="003F3184"/>
    <w:rsid w:val="003F32CD"/>
    <w:rsid w:val="003F4759"/>
    <w:rsid w:val="003F5881"/>
    <w:rsid w:val="00400B8C"/>
    <w:rsid w:val="004020BD"/>
    <w:rsid w:val="00407472"/>
    <w:rsid w:val="00412CF5"/>
    <w:rsid w:val="00415B46"/>
    <w:rsid w:val="004227C9"/>
    <w:rsid w:val="00422F2C"/>
    <w:rsid w:val="00423D70"/>
    <w:rsid w:val="00430098"/>
    <w:rsid w:val="004414E4"/>
    <w:rsid w:val="004438A2"/>
    <w:rsid w:val="00443AA8"/>
    <w:rsid w:val="00444EB6"/>
    <w:rsid w:val="0044549C"/>
    <w:rsid w:val="004517E9"/>
    <w:rsid w:val="00452F45"/>
    <w:rsid w:val="0045412D"/>
    <w:rsid w:val="00454886"/>
    <w:rsid w:val="0046364E"/>
    <w:rsid w:val="004670E4"/>
    <w:rsid w:val="004734CB"/>
    <w:rsid w:val="00473893"/>
    <w:rsid w:val="00475959"/>
    <w:rsid w:val="00476673"/>
    <w:rsid w:val="00482473"/>
    <w:rsid w:val="00485B71"/>
    <w:rsid w:val="004868BF"/>
    <w:rsid w:val="00490CD8"/>
    <w:rsid w:val="00492BFF"/>
    <w:rsid w:val="004A5619"/>
    <w:rsid w:val="004A5E80"/>
    <w:rsid w:val="004B37B4"/>
    <w:rsid w:val="004B3D61"/>
    <w:rsid w:val="004B50A2"/>
    <w:rsid w:val="004C08E2"/>
    <w:rsid w:val="004C1A2B"/>
    <w:rsid w:val="004C2554"/>
    <w:rsid w:val="004C270E"/>
    <w:rsid w:val="004C31DE"/>
    <w:rsid w:val="004C6295"/>
    <w:rsid w:val="004D0055"/>
    <w:rsid w:val="004D2B0D"/>
    <w:rsid w:val="004D4C2D"/>
    <w:rsid w:val="004D6E54"/>
    <w:rsid w:val="004E0D49"/>
    <w:rsid w:val="004E1E44"/>
    <w:rsid w:val="004E1E6B"/>
    <w:rsid w:val="004E4E9B"/>
    <w:rsid w:val="004E5385"/>
    <w:rsid w:val="004F2B6B"/>
    <w:rsid w:val="004F3CE1"/>
    <w:rsid w:val="004F5242"/>
    <w:rsid w:val="004F74D7"/>
    <w:rsid w:val="005031A1"/>
    <w:rsid w:val="00506062"/>
    <w:rsid w:val="005125A1"/>
    <w:rsid w:val="00514DA2"/>
    <w:rsid w:val="00520F31"/>
    <w:rsid w:val="00530C14"/>
    <w:rsid w:val="005329F9"/>
    <w:rsid w:val="00535014"/>
    <w:rsid w:val="00540867"/>
    <w:rsid w:val="00544362"/>
    <w:rsid w:val="00547693"/>
    <w:rsid w:val="005560B6"/>
    <w:rsid w:val="005568AA"/>
    <w:rsid w:val="0057368B"/>
    <w:rsid w:val="00575417"/>
    <w:rsid w:val="00575BAC"/>
    <w:rsid w:val="00577700"/>
    <w:rsid w:val="0058378A"/>
    <w:rsid w:val="005868C6"/>
    <w:rsid w:val="00586A9D"/>
    <w:rsid w:val="005921B1"/>
    <w:rsid w:val="00592457"/>
    <w:rsid w:val="0059255D"/>
    <w:rsid w:val="00592D09"/>
    <w:rsid w:val="005976EE"/>
    <w:rsid w:val="005A537B"/>
    <w:rsid w:val="005A6CAD"/>
    <w:rsid w:val="005A7158"/>
    <w:rsid w:val="005A7D98"/>
    <w:rsid w:val="005B0DD1"/>
    <w:rsid w:val="005B1413"/>
    <w:rsid w:val="005B1868"/>
    <w:rsid w:val="005B5683"/>
    <w:rsid w:val="005B5894"/>
    <w:rsid w:val="005C0C08"/>
    <w:rsid w:val="005C1B5B"/>
    <w:rsid w:val="005C2298"/>
    <w:rsid w:val="005C3B32"/>
    <w:rsid w:val="005C3C23"/>
    <w:rsid w:val="005C5284"/>
    <w:rsid w:val="005C6050"/>
    <w:rsid w:val="005C69EB"/>
    <w:rsid w:val="005D4242"/>
    <w:rsid w:val="005E01B7"/>
    <w:rsid w:val="005E01C4"/>
    <w:rsid w:val="005E0B4E"/>
    <w:rsid w:val="005E0BD9"/>
    <w:rsid w:val="005E54B8"/>
    <w:rsid w:val="005E72E8"/>
    <w:rsid w:val="005F2563"/>
    <w:rsid w:val="005F6CA9"/>
    <w:rsid w:val="006073E0"/>
    <w:rsid w:val="00607813"/>
    <w:rsid w:val="00611815"/>
    <w:rsid w:val="0061504F"/>
    <w:rsid w:val="0063419B"/>
    <w:rsid w:val="006342EC"/>
    <w:rsid w:val="006414D4"/>
    <w:rsid w:val="00646D28"/>
    <w:rsid w:val="0065064C"/>
    <w:rsid w:val="00651122"/>
    <w:rsid w:val="00652925"/>
    <w:rsid w:val="00655A65"/>
    <w:rsid w:val="0065649E"/>
    <w:rsid w:val="006623E1"/>
    <w:rsid w:val="00663671"/>
    <w:rsid w:val="006638DE"/>
    <w:rsid w:val="0066622C"/>
    <w:rsid w:val="0066711A"/>
    <w:rsid w:val="00667A97"/>
    <w:rsid w:val="00670414"/>
    <w:rsid w:val="0067473B"/>
    <w:rsid w:val="00676359"/>
    <w:rsid w:val="006764BF"/>
    <w:rsid w:val="006772B6"/>
    <w:rsid w:val="006848CE"/>
    <w:rsid w:val="00691CC2"/>
    <w:rsid w:val="0069263D"/>
    <w:rsid w:val="006937F9"/>
    <w:rsid w:val="006969F6"/>
    <w:rsid w:val="006A1635"/>
    <w:rsid w:val="006A1C15"/>
    <w:rsid w:val="006A2C15"/>
    <w:rsid w:val="006A57A8"/>
    <w:rsid w:val="006A7381"/>
    <w:rsid w:val="006B6F00"/>
    <w:rsid w:val="006C4EDF"/>
    <w:rsid w:val="006C7989"/>
    <w:rsid w:val="006D30E7"/>
    <w:rsid w:val="006D52AF"/>
    <w:rsid w:val="006D5597"/>
    <w:rsid w:val="006E5FC1"/>
    <w:rsid w:val="006F01B7"/>
    <w:rsid w:val="006F0B16"/>
    <w:rsid w:val="006F0EA6"/>
    <w:rsid w:val="006F1EEB"/>
    <w:rsid w:val="006F2C56"/>
    <w:rsid w:val="00700860"/>
    <w:rsid w:val="0070711A"/>
    <w:rsid w:val="00711417"/>
    <w:rsid w:val="00712DEF"/>
    <w:rsid w:val="00716023"/>
    <w:rsid w:val="007174F8"/>
    <w:rsid w:val="00730944"/>
    <w:rsid w:val="00732640"/>
    <w:rsid w:val="00734A12"/>
    <w:rsid w:val="00735912"/>
    <w:rsid w:val="00744CDC"/>
    <w:rsid w:val="00744E62"/>
    <w:rsid w:val="00750A5A"/>
    <w:rsid w:val="00754413"/>
    <w:rsid w:val="00760FA1"/>
    <w:rsid w:val="00771B5C"/>
    <w:rsid w:val="00780B84"/>
    <w:rsid w:val="00783349"/>
    <w:rsid w:val="00794503"/>
    <w:rsid w:val="007A22ED"/>
    <w:rsid w:val="007A73F2"/>
    <w:rsid w:val="007B403D"/>
    <w:rsid w:val="007B4713"/>
    <w:rsid w:val="007B577D"/>
    <w:rsid w:val="007C099C"/>
    <w:rsid w:val="007C330B"/>
    <w:rsid w:val="007C416C"/>
    <w:rsid w:val="007C6721"/>
    <w:rsid w:val="007D23CE"/>
    <w:rsid w:val="007D27DE"/>
    <w:rsid w:val="007E1A3F"/>
    <w:rsid w:val="007E4EB1"/>
    <w:rsid w:val="007E5C65"/>
    <w:rsid w:val="007F336B"/>
    <w:rsid w:val="007F56CE"/>
    <w:rsid w:val="007F783C"/>
    <w:rsid w:val="007F78D5"/>
    <w:rsid w:val="00800BE9"/>
    <w:rsid w:val="0080230E"/>
    <w:rsid w:val="0080649A"/>
    <w:rsid w:val="00812044"/>
    <w:rsid w:val="00813082"/>
    <w:rsid w:val="00813621"/>
    <w:rsid w:val="00821FA1"/>
    <w:rsid w:val="00823958"/>
    <w:rsid w:val="00826301"/>
    <w:rsid w:val="00831631"/>
    <w:rsid w:val="00832339"/>
    <w:rsid w:val="008348A2"/>
    <w:rsid w:val="00836B80"/>
    <w:rsid w:val="00840EED"/>
    <w:rsid w:val="00845200"/>
    <w:rsid w:val="00851176"/>
    <w:rsid w:val="00852B8B"/>
    <w:rsid w:val="00855684"/>
    <w:rsid w:val="00857F53"/>
    <w:rsid w:val="008600DE"/>
    <w:rsid w:val="00860589"/>
    <w:rsid w:val="0086398E"/>
    <w:rsid w:val="00864723"/>
    <w:rsid w:val="00870446"/>
    <w:rsid w:val="0087378D"/>
    <w:rsid w:val="00875808"/>
    <w:rsid w:val="00880F94"/>
    <w:rsid w:val="008847D9"/>
    <w:rsid w:val="008848F9"/>
    <w:rsid w:val="00885D20"/>
    <w:rsid w:val="00890247"/>
    <w:rsid w:val="0089779D"/>
    <w:rsid w:val="008A03E4"/>
    <w:rsid w:val="008A06F6"/>
    <w:rsid w:val="008A0E2B"/>
    <w:rsid w:val="008A201B"/>
    <w:rsid w:val="008A7F0B"/>
    <w:rsid w:val="008B051C"/>
    <w:rsid w:val="008B3772"/>
    <w:rsid w:val="008B39FA"/>
    <w:rsid w:val="008B5430"/>
    <w:rsid w:val="008C1FCB"/>
    <w:rsid w:val="008C452A"/>
    <w:rsid w:val="008D2019"/>
    <w:rsid w:val="008D2295"/>
    <w:rsid w:val="008E0C3C"/>
    <w:rsid w:val="008F1A7F"/>
    <w:rsid w:val="008F1C00"/>
    <w:rsid w:val="008F1C0F"/>
    <w:rsid w:val="008F2EA7"/>
    <w:rsid w:val="008F3FE1"/>
    <w:rsid w:val="008F534F"/>
    <w:rsid w:val="008F5C64"/>
    <w:rsid w:val="0090039F"/>
    <w:rsid w:val="0090456F"/>
    <w:rsid w:val="0090474A"/>
    <w:rsid w:val="00906418"/>
    <w:rsid w:val="0091161A"/>
    <w:rsid w:val="0091266C"/>
    <w:rsid w:val="00914C33"/>
    <w:rsid w:val="00925353"/>
    <w:rsid w:val="00926D4E"/>
    <w:rsid w:val="00927F08"/>
    <w:rsid w:val="00930570"/>
    <w:rsid w:val="00931094"/>
    <w:rsid w:val="009340DE"/>
    <w:rsid w:val="009429FC"/>
    <w:rsid w:val="00942C29"/>
    <w:rsid w:val="0094446E"/>
    <w:rsid w:val="00946293"/>
    <w:rsid w:val="009471CB"/>
    <w:rsid w:val="009553E0"/>
    <w:rsid w:val="0096659D"/>
    <w:rsid w:val="0097064C"/>
    <w:rsid w:val="00972EAC"/>
    <w:rsid w:val="009734CB"/>
    <w:rsid w:val="009743EE"/>
    <w:rsid w:val="00980036"/>
    <w:rsid w:val="0098127D"/>
    <w:rsid w:val="00982216"/>
    <w:rsid w:val="0098394F"/>
    <w:rsid w:val="00983BE8"/>
    <w:rsid w:val="00992342"/>
    <w:rsid w:val="0099336B"/>
    <w:rsid w:val="009A2A58"/>
    <w:rsid w:val="009A61CF"/>
    <w:rsid w:val="009A74CD"/>
    <w:rsid w:val="009A7BC2"/>
    <w:rsid w:val="009B0319"/>
    <w:rsid w:val="009B14C5"/>
    <w:rsid w:val="009B28C8"/>
    <w:rsid w:val="009B4265"/>
    <w:rsid w:val="009B46BD"/>
    <w:rsid w:val="009B5925"/>
    <w:rsid w:val="009B6556"/>
    <w:rsid w:val="009C132B"/>
    <w:rsid w:val="009C46BB"/>
    <w:rsid w:val="009C5D86"/>
    <w:rsid w:val="009D158F"/>
    <w:rsid w:val="009D3D2C"/>
    <w:rsid w:val="009D48EF"/>
    <w:rsid w:val="009F03AB"/>
    <w:rsid w:val="009F077B"/>
    <w:rsid w:val="009F1457"/>
    <w:rsid w:val="009F556C"/>
    <w:rsid w:val="00A01C3D"/>
    <w:rsid w:val="00A11120"/>
    <w:rsid w:val="00A12371"/>
    <w:rsid w:val="00A159AD"/>
    <w:rsid w:val="00A21CF9"/>
    <w:rsid w:val="00A30AD7"/>
    <w:rsid w:val="00A35593"/>
    <w:rsid w:val="00A35CCF"/>
    <w:rsid w:val="00A35F21"/>
    <w:rsid w:val="00A4248B"/>
    <w:rsid w:val="00A50997"/>
    <w:rsid w:val="00A51793"/>
    <w:rsid w:val="00A56626"/>
    <w:rsid w:val="00A56CD7"/>
    <w:rsid w:val="00A57DB2"/>
    <w:rsid w:val="00A60BED"/>
    <w:rsid w:val="00A665C6"/>
    <w:rsid w:val="00A669F8"/>
    <w:rsid w:val="00A6758B"/>
    <w:rsid w:val="00A7319D"/>
    <w:rsid w:val="00A75D85"/>
    <w:rsid w:val="00A76391"/>
    <w:rsid w:val="00A77BBC"/>
    <w:rsid w:val="00A81B8C"/>
    <w:rsid w:val="00A838E5"/>
    <w:rsid w:val="00A86194"/>
    <w:rsid w:val="00A95B47"/>
    <w:rsid w:val="00A966D1"/>
    <w:rsid w:val="00A969B3"/>
    <w:rsid w:val="00A96E5C"/>
    <w:rsid w:val="00A978F4"/>
    <w:rsid w:val="00AA120E"/>
    <w:rsid w:val="00AA130A"/>
    <w:rsid w:val="00AA27CF"/>
    <w:rsid w:val="00AA51C5"/>
    <w:rsid w:val="00AA6203"/>
    <w:rsid w:val="00AA68B1"/>
    <w:rsid w:val="00AB1799"/>
    <w:rsid w:val="00AB1ED6"/>
    <w:rsid w:val="00AB3F0A"/>
    <w:rsid w:val="00AB52DD"/>
    <w:rsid w:val="00AB702C"/>
    <w:rsid w:val="00AC1118"/>
    <w:rsid w:val="00AD0FDE"/>
    <w:rsid w:val="00AD2C9B"/>
    <w:rsid w:val="00AD7113"/>
    <w:rsid w:val="00AE00C5"/>
    <w:rsid w:val="00AE118A"/>
    <w:rsid w:val="00AE1487"/>
    <w:rsid w:val="00AE1F13"/>
    <w:rsid w:val="00AE3200"/>
    <w:rsid w:val="00AE3405"/>
    <w:rsid w:val="00AF51EC"/>
    <w:rsid w:val="00B010B1"/>
    <w:rsid w:val="00B021C2"/>
    <w:rsid w:val="00B10C89"/>
    <w:rsid w:val="00B165B0"/>
    <w:rsid w:val="00B21EE2"/>
    <w:rsid w:val="00B22071"/>
    <w:rsid w:val="00B23D29"/>
    <w:rsid w:val="00B248BF"/>
    <w:rsid w:val="00B321D1"/>
    <w:rsid w:val="00B32CAB"/>
    <w:rsid w:val="00B354C9"/>
    <w:rsid w:val="00B35E7A"/>
    <w:rsid w:val="00B364A7"/>
    <w:rsid w:val="00B36790"/>
    <w:rsid w:val="00B442EF"/>
    <w:rsid w:val="00B52EF8"/>
    <w:rsid w:val="00B55492"/>
    <w:rsid w:val="00B63D9C"/>
    <w:rsid w:val="00B67386"/>
    <w:rsid w:val="00B67D5F"/>
    <w:rsid w:val="00B73508"/>
    <w:rsid w:val="00B73E9F"/>
    <w:rsid w:val="00B74568"/>
    <w:rsid w:val="00B769B9"/>
    <w:rsid w:val="00B77B0E"/>
    <w:rsid w:val="00B77ED8"/>
    <w:rsid w:val="00B809E3"/>
    <w:rsid w:val="00B81D0C"/>
    <w:rsid w:val="00B85FFE"/>
    <w:rsid w:val="00B865DB"/>
    <w:rsid w:val="00B94C3A"/>
    <w:rsid w:val="00B950C2"/>
    <w:rsid w:val="00BA1A78"/>
    <w:rsid w:val="00BA3FAE"/>
    <w:rsid w:val="00BA5061"/>
    <w:rsid w:val="00BA62B8"/>
    <w:rsid w:val="00BA6940"/>
    <w:rsid w:val="00BB00AE"/>
    <w:rsid w:val="00BB2010"/>
    <w:rsid w:val="00BB31AF"/>
    <w:rsid w:val="00BB4631"/>
    <w:rsid w:val="00BB4794"/>
    <w:rsid w:val="00BB618B"/>
    <w:rsid w:val="00BB76ED"/>
    <w:rsid w:val="00BB7ED5"/>
    <w:rsid w:val="00BC1902"/>
    <w:rsid w:val="00BE1D09"/>
    <w:rsid w:val="00BE2229"/>
    <w:rsid w:val="00BE3CAF"/>
    <w:rsid w:val="00BE490A"/>
    <w:rsid w:val="00BE6D75"/>
    <w:rsid w:val="00BF1AA8"/>
    <w:rsid w:val="00BF2AE0"/>
    <w:rsid w:val="00BF7935"/>
    <w:rsid w:val="00C01FFA"/>
    <w:rsid w:val="00C02CBE"/>
    <w:rsid w:val="00C05813"/>
    <w:rsid w:val="00C05D14"/>
    <w:rsid w:val="00C07109"/>
    <w:rsid w:val="00C10AF1"/>
    <w:rsid w:val="00C14142"/>
    <w:rsid w:val="00C21C12"/>
    <w:rsid w:val="00C2224A"/>
    <w:rsid w:val="00C22514"/>
    <w:rsid w:val="00C23D5F"/>
    <w:rsid w:val="00C23E2A"/>
    <w:rsid w:val="00C253C9"/>
    <w:rsid w:val="00C25A01"/>
    <w:rsid w:val="00C2610D"/>
    <w:rsid w:val="00C32F9E"/>
    <w:rsid w:val="00C353F4"/>
    <w:rsid w:val="00C37319"/>
    <w:rsid w:val="00C43EFE"/>
    <w:rsid w:val="00C462B6"/>
    <w:rsid w:val="00C610B4"/>
    <w:rsid w:val="00C630B5"/>
    <w:rsid w:val="00C6525C"/>
    <w:rsid w:val="00C66528"/>
    <w:rsid w:val="00C674DD"/>
    <w:rsid w:val="00C70580"/>
    <w:rsid w:val="00C70AFC"/>
    <w:rsid w:val="00C76FA1"/>
    <w:rsid w:val="00C80160"/>
    <w:rsid w:val="00C81A1E"/>
    <w:rsid w:val="00C83D7E"/>
    <w:rsid w:val="00C85BE5"/>
    <w:rsid w:val="00C947CF"/>
    <w:rsid w:val="00C95C8F"/>
    <w:rsid w:val="00CA02DD"/>
    <w:rsid w:val="00CA09C3"/>
    <w:rsid w:val="00CA174C"/>
    <w:rsid w:val="00CA428F"/>
    <w:rsid w:val="00CA688C"/>
    <w:rsid w:val="00CA720F"/>
    <w:rsid w:val="00CA7662"/>
    <w:rsid w:val="00CA7BD5"/>
    <w:rsid w:val="00CB35D1"/>
    <w:rsid w:val="00CB43BD"/>
    <w:rsid w:val="00CB4DC3"/>
    <w:rsid w:val="00CC1CA5"/>
    <w:rsid w:val="00CC4940"/>
    <w:rsid w:val="00CC60A0"/>
    <w:rsid w:val="00CC673D"/>
    <w:rsid w:val="00CD1385"/>
    <w:rsid w:val="00CD47F9"/>
    <w:rsid w:val="00CD54D3"/>
    <w:rsid w:val="00CD5BFE"/>
    <w:rsid w:val="00CD7BAE"/>
    <w:rsid w:val="00CE1F90"/>
    <w:rsid w:val="00CE6204"/>
    <w:rsid w:val="00CE645C"/>
    <w:rsid w:val="00CF3096"/>
    <w:rsid w:val="00D00E57"/>
    <w:rsid w:val="00D06123"/>
    <w:rsid w:val="00D1000E"/>
    <w:rsid w:val="00D105F2"/>
    <w:rsid w:val="00D108AD"/>
    <w:rsid w:val="00D12AB2"/>
    <w:rsid w:val="00D14164"/>
    <w:rsid w:val="00D14F05"/>
    <w:rsid w:val="00D159D2"/>
    <w:rsid w:val="00D1697B"/>
    <w:rsid w:val="00D16B5A"/>
    <w:rsid w:val="00D21F06"/>
    <w:rsid w:val="00D23A88"/>
    <w:rsid w:val="00D25C91"/>
    <w:rsid w:val="00D33EAA"/>
    <w:rsid w:val="00D3498F"/>
    <w:rsid w:val="00D404E9"/>
    <w:rsid w:val="00D41149"/>
    <w:rsid w:val="00D4232D"/>
    <w:rsid w:val="00D45B2A"/>
    <w:rsid w:val="00D501C6"/>
    <w:rsid w:val="00D516E4"/>
    <w:rsid w:val="00D51F44"/>
    <w:rsid w:val="00D53196"/>
    <w:rsid w:val="00D5776D"/>
    <w:rsid w:val="00D61F18"/>
    <w:rsid w:val="00D649A1"/>
    <w:rsid w:val="00D64AAC"/>
    <w:rsid w:val="00D666E0"/>
    <w:rsid w:val="00D70BDB"/>
    <w:rsid w:val="00D716B4"/>
    <w:rsid w:val="00D71F04"/>
    <w:rsid w:val="00D72C10"/>
    <w:rsid w:val="00D73650"/>
    <w:rsid w:val="00D7458D"/>
    <w:rsid w:val="00D772E8"/>
    <w:rsid w:val="00D80A75"/>
    <w:rsid w:val="00D814E6"/>
    <w:rsid w:val="00D85E2C"/>
    <w:rsid w:val="00D90728"/>
    <w:rsid w:val="00D90FEB"/>
    <w:rsid w:val="00D915FB"/>
    <w:rsid w:val="00D92913"/>
    <w:rsid w:val="00D962D6"/>
    <w:rsid w:val="00D97787"/>
    <w:rsid w:val="00DA54F6"/>
    <w:rsid w:val="00DA65AA"/>
    <w:rsid w:val="00DB31F7"/>
    <w:rsid w:val="00DB32B5"/>
    <w:rsid w:val="00DB5745"/>
    <w:rsid w:val="00DD0B89"/>
    <w:rsid w:val="00DD1DF8"/>
    <w:rsid w:val="00DD31D6"/>
    <w:rsid w:val="00DD4186"/>
    <w:rsid w:val="00DD6645"/>
    <w:rsid w:val="00DF0304"/>
    <w:rsid w:val="00DF5134"/>
    <w:rsid w:val="00DF7CAE"/>
    <w:rsid w:val="00DF7F36"/>
    <w:rsid w:val="00E0355B"/>
    <w:rsid w:val="00E11A4C"/>
    <w:rsid w:val="00E11C34"/>
    <w:rsid w:val="00E11FCD"/>
    <w:rsid w:val="00E149C9"/>
    <w:rsid w:val="00E158EE"/>
    <w:rsid w:val="00E1596B"/>
    <w:rsid w:val="00E164DC"/>
    <w:rsid w:val="00E20921"/>
    <w:rsid w:val="00E24721"/>
    <w:rsid w:val="00E2533D"/>
    <w:rsid w:val="00E27C58"/>
    <w:rsid w:val="00E33A28"/>
    <w:rsid w:val="00E33AA9"/>
    <w:rsid w:val="00E35771"/>
    <w:rsid w:val="00E37CE5"/>
    <w:rsid w:val="00E37F3B"/>
    <w:rsid w:val="00E42117"/>
    <w:rsid w:val="00E42486"/>
    <w:rsid w:val="00E5048E"/>
    <w:rsid w:val="00E52E8D"/>
    <w:rsid w:val="00E52F01"/>
    <w:rsid w:val="00E62EF8"/>
    <w:rsid w:val="00E63A81"/>
    <w:rsid w:val="00E646B2"/>
    <w:rsid w:val="00E65628"/>
    <w:rsid w:val="00E65DF1"/>
    <w:rsid w:val="00E7289D"/>
    <w:rsid w:val="00E80E4D"/>
    <w:rsid w:val="00E84073"/>
    <w:rsid w:val="00E85B3A"/>
    <w:rsid w:val="00E85D80"/>
    <w:rsid w:val="00E861A0"/>
    <w:rsid w:val="00E8717E"/>
    <w:rsid w:val="00E90D95"/>
    <w:rsid w:val="00E9167E"/>
    <w:rsid w:val="00E949B0"/>
    <w:rsid w:val="00EA217E"/>
    <w:rsid w:val="00EA25A1"/>
    <w:rsid w:val="00EA5879"/>
    <w:rsid w:val="00EA6B4C"/>
    <w:rsid w:val="00EB1374"/>
    <w:rsid w:val="00EB32EC"/>
    <w:rsid w:val="00EB3D19"/>
    <w:rsid w:val="00EB6A23"/>
    <w:rsid w:val="00EB74A3"/>
    <w:rsid w:val="00EC1144"/>
    <w:rsid w:val="00EC439D"/>
    <w:rsid w:val="00EC51C6"/>
    <w:rsid w:val="00EC56C1"/>
    <w:rsid w:val="00EC574C"/>
    <w:rsid w:val="00EC7E44"/>
    <w:rsid w:val="00ED067F"/>
    <w:rsid w:val="00ED120C"/>
    <w:rsid w:val="00ED1E88"/>
    <w:rsid w:val="00ED28EF"/>
    <w:rsid w:val="00EE1E61"/>
    <w:rsid w:val="00EE4C00"/>
    <w:rsid w:val="00EE5835"/>
    <w:rsid w:val="00EE7BC8"/>
    <w:rsid w:val="00EF0B18"/>
    <w:rsid w:val="00EF1480"/>
    <w:rsid w:val="00EF372F"/>
    <w:rsid w:val="00EF49C0"/>
    <w:rsid w:val="00EF6D63"/>
    <w:rsid w:val="00EF6E40"/>
    <w:rsid w:val="00EF79ED"/>
    <w:rsid w:val="00F01D7C"/>
    <w:rsid w:val="00F04D94"/>
    <w:rsid w:val="00F125CD"/>
    <w:rsid w:val="00F132F6"/>
    <w:rsid w:val="00F24343"/>
    <w:rsid w:val="00F257E9"/>
    <w:rsid w:val="00F36CC9"/>
    <w:rsid w:val="00F3705C"/>
    <w:rsid w:val="00F41982"/>
    <w:rsid w:val="00F45B12"/>
    <w:rsid w:val="00F51E28"/>
    <w:rsid w:val="00F5575F"/>
    <w:rsid w:val="00F606F7"/>
    <w:rsid w:val="00F77ED4"/>
    <w:rsid w:val="00F81D3D"/>
    <w:rsid w:val="00F84C90"/>
    <w:rsid w:val="00F875DD"/>
    <w:rsid w:val="00F87D36"/>
    <w:rsid w:val="00F913A0"/>
    <w:rsid w:val="00F91B47"/>
    <w:rsid w:val="00F91DAF"/>
    <w:rsid w:val="00F92698"/>
    <w:rsid w:val="00F93813"/>
    <w:rsid w:val="00F94396"/>
    <w:rsid w:val="00F95416"/>
    <w:rsid w:val="00FA28B4"/>
    <w:rsid w:val="00FA500C"/>
    <w:rsid w:val="00FA51C7"/>
    <w:rsid w:val="00FB166B"/>
    <w:rsid w:val="00FB2323"/>
    <w:rsid w:val="00FB5CA4"/>
    <w:rsid w:val="00FC2C39"/>
    <w:rsid w:val="00FC3F08"/>
    <w:rsid w:val="00FC4D90"/>
    <w:rsid w:val="00FC5174"/>
    <w:rsid w:val="00FD1202"/>
    <w:rsid w:val="00FD1EC3"/>
    <w:rsid w:val="00FD62FE"/>
    <w:rsid w:val="00FE10FD"/>
    <w:rsid w:val="00FE2633"/>
    <w:rsid w:val="00FE7FA8"/>
    <w:rsid w:val="00FF3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BACCA6"/>
  <w15:chartTrackingRefBased/>
  <w15:docId w15:val="{335AE86B-D37F-4E20-A92E-AE9DBF160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77B"/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63419B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Cs/>
      <w:i/>
      <w:color w:val="000000" w:themeColor="text1"/>
      <w:kern w:val="0"/>
      <w:szCs w:val="24"/>
      <w:lang w:val="en-US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0D7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AB702C"/>
    <w:pPr>
      <w:spacing w:before="180" w:after="180" w:line="240" w:lineRule="auto"/>
      <w:jc w:val="both"/>
    </w:pPr>
    <w:rPr>
      <w:rFonts w:ascii="Calibri" w:hAnsi="Calibri"/>
      <w:kern w:val="0"/>
      <w:sz w:val="24"/>
      <w:szCs w:val="24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rsid w:val="00AB702C"/>
    <w:rPr>
      <w:rFonts w:ascii="Calibri" w:hAnsi="Calibri"/>
      <w:kern w:val="0"/>
      <w:sz w:val="24"/>
      <w:szCs w:val="24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D79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934"/>
  </w:style>
  <w:style w:type="paragraph" w:styleId="Footer">
    <w:name w:val="footer"/>
    <w:basedOn w:val="Normal"/>
    <w:link w:val="FooterChar"/>
    <w:uiPriority w:val="99"/>
    <w:unhideWhenUsed/>
    <w:rsid w:val="000D79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934"/>
  </w:style>
  <w:style w:type="paragraph" w:styleId="Caption">
    <w:name w:val="caption"/>
    <w:basedOn w:val="Normal"/>
    <w:link w:val="CaptionChar"/>
    <w:rsid w:val="00E2533D"/>
    <w:pPr>
      <w:spacing w:after="120" w:line="240" w:lineRule="auto"/>
    </w:pPr>
    <w:rPr>
      <w:i/>
      <w:kern w:val="0"/>
      <w:sz w:val="24"/>
      <w:szCs w:val="24"/>
      <w:lang w:val="en-US"/>
      <w14:ligatures w14:val="none"/>
    </w:rPr>
  </w:style>
  <w:style w:type="character" w:customStyle="1" w:styleId="CaptionChar">
    <w:name w:val="Caption Char"/>
    <w:basedOn w:val="DefaultParagraphFont"/>
    <w:link w:val="Caption"/>
    <w:rsid w:val="00E2533D"/>
    <w:rPr>
      <w:i/>
      <w:kern w:val="0"/>
      <w:sz w:val="24"/>
      <w:szCs w:val="24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00B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0B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0B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B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B8C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63419B"/>
    <w:rPr>
      <w:rFonts w:asciiTheme="majorHAnsi" w:eastAsiaTheme="majorEastAsia" w:hAnsiTheme="majorHAnsi" w:cstheme="majorBidi"/>
      <w:bCs/>
      <w:i/>
      <w:color w:val="000000" w:themeColor="text1"/>
      <w:kern w:val="0"/>
      <w:szCs w:val="24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DD0B89"/>
    <w:pPr>
      <w:ind w:left="720"/>
      <w:contextualSpacing/>
    </w:pPr>
  </w:style>
  <w:style w:type="paragraph" w:styleId="Revision">
    <w:name w:val="Revision"/>
    <w:hidden/>
    <w:uiPriority w:val="99"/>
    <w:semiHidden/>
    <w:rsid w:val="003C1837"/>
    <w:pPr>
      <w:spacing w:after="0" w:line="240" w:lineRule="auto"/>
    </w:pPr>
  </w:style>
  <w:style w:type="character" w:customStyle="1" w:styleId="references">
    <w:name w:val="references"/>
    <w:basedOn w:val="DefaultParagraphFont"/>
    <w:rsid w:val="00C43EFE"/>
  </w:style>
  <w:style w:type="character" w:styleId="Hyperlink">
    <w:name w:val="Hyperlink"/>
    <w:basedOn w:val="DefaultParagraphFont"/>
    <w:uiPriority w:val="99"/>
    <w:unhideWhenUsed/>
    <w:rsid w:val="00C43EFE"/>
    <w:rPr>
      <w:color w:val="0000FF"/>
      <w:u w:val="single"/>
    </w:rPr>
  </w:style>
  <w:style w:type="character" w:customStyle="1" w:styleId="Feloldatlanmegemlts1">
    <w:name w:val="Feloldatlan megemlítés1"/>
    <w:basedOn w:val="DefaultParagraphFont"/>
    <w:uiPriority w:val="99"/>
    <w:semiHidden/>
    <w:unhideWhenUsed/>
    <w:rsid w:val="00C70AFC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D7458D"/>
    <w:rPr>
      <w:rFonts w:ascii="Segoe UI" w:hAnsi="Segoe UI" w:cs="Segoe UI" w:hint="default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0F9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F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F94"/>
    <w:rPr>
      <w:rFonts w:ascii="Segoe UI" w:hAnsi="Segoe UI" w:cs="Segoe UI"/>
      <w:sz w:val="18"/>
      <w:szCs w:val="18"/>
    </w:rPr>
  </w:style>
  <w:style w:type="character" w:customStyle="1" w:styleId="rynqvb">
    <w:name w:val="rynqvb"/>
    <w:basedOn w:val="DefaultParagraphFont"/>
    <w:rsid w:val="00880F94"/>
  </w:style>
  <w:style w:type="table" w:styleId="TableGrid">
    <w:name w:val="Table Grid"/>
    <w:basedOn w:val="TableNormal"/>
    <w:uiPriority w:val="39"/>
    <w:rsid w:val="00FE7FA8"/>
    <w:pPr>
      <w:widowControl w:val="0"/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90FEB"/>
    <w:rPr>
      <w:rFonts w:ascii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90FEB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C95C8F"/>
    <w:pPr>
      <w:tabs>
        <w:tab w:val="left" w:pos="264"/>
      </w:tabs>
      <w:spacing w:after="240" w:line="240" w:lineRule="auto"/>
      <w:ind w:left="264" w:hanging="264"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090D78"/>
    <w:rPr>
      <w:rFonts w:asciiTheme="majorHAnsi" w:eastAsiaTheme="majorEastAsia" w:hAnsiTheme="majorHAnsi" w:cstheme="majorBidi"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63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2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0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14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400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9467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31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2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4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98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28023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119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9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99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84421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133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77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24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01811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22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9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24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0316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375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58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52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2350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660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75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87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6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66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10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17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24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5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9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13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20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22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24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73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8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99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2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93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1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29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36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40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23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04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60262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398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7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43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868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649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haredContentType xmlns="Microsoft.SharePoint.Taxonomy.ContentTypeSync" SourceId="14c281f0-fdb2-43d6-8bd5-8268950107ba" ContentTypeId="0x010100EE95EE7DB3A482488E68FA4A7091999F" PreviousValue="false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Standard Document" ma:contentTypeID="0x010100EE95EE7DB3A482488E68FA4A7091999F004AF01FEA29F4484BAF64AFE80290A003" ma:contentTypeVersion="152" ma:contentTypeDescription="Create a new document." ma:contentTypeScope="" ma:versionID="81cf36c5c2ee4595c30ae5b48b8b8fc6">
  <xsd:schema xmlns:xsd="http://www.w3.org/2001/XMLSchema" xmlns:xs="http://www.w3.org/2001/XMLSchema" xmlns:p="http://schemas.microsoft.com/office/2006/metadata/properties" xmlns:ns2="4240f11c-4df2-4a37-9be1-bdf0d4dfc218" xmlns:ns3="fe73b3f6-a427-4a99-886e-da32c6de835d" xmlns:ns4="ad844e80-7513-4d59-8106-40a8f6a315d3" xmlns:ns5="496bb72e-267c-4799-acf0-3d3f843bcc59" targetNamespace="http://schemas.microsoft.com/office/2006/metadata/properties" ma:root="true" ma:fieldsID="aad016afb27b4e62f297a211680979e5" ns2:_="" ns3:_="" ns4:_="" ns5:_="">
    <xsd:import namespace="4240f11c-4df2-4a37-9be1-bdf0d4dfc218"/>
    <xsd:import namespace="fe73b3f6-a427-4a99-886e-da32c6de835d"/>
    <xsd:import namespace="ad844e80-7513-4d59-8106-40a8f6a315d3"/>
    <xsd:import namespace="496bb72e-267c-4799-acf0-3d3f843bcc59"/>
    <xsd:element name="properties">
      <xsd:complexType>
        <xsd:sequence>
          <xsd:element name="documentManagement">
            <xsd:complexType>
              <xsd:all>
                <xsd:element ref="ns2:ECMX_SUMMARY" minOccurs="0"/>
                <xsd:element ref="ns3:c67668d6730c4bc2a26c654fc875ab99" minOccurs="0"/>
                <xsd:element ref="ns3:TaxCatchAll" minOccurs="0"/>
                <xsd:element ref="ns3:TaxCatchAllLabel" minOccurs="0"/>
                <xsd:element ref="ns3:o13d78bceb4b4178ab3c456bf4db706a" minOccurs="0"/>
                <xsd:element ref="ns3:na274824997947589a1bfdfb0b645b50" minOccurs="0"/>
                <xsd:element ref="ns3:kf1264ba1b22407abef15b09c01e8cf0" minOccurs="0"/>
                <xsd:element ref="ns3:b489bfe21c7249aba6a1ae186fa4e51c" minOccurs="0"/>
                <xsd:element ref="ns3:cbaf9fdaaf87475a8d0ae10d3e79318e" minOccurs="0"/>
                <xsd:element ref="ns2:ECMX_PUBLISHDATE" minOccurs="0"/>
                <xsd:element ref="ns2:ECMX_BUSINESSID" minOccurs="0"/>
                <xsd:element ref="ns2:ECMX_OPERATIONALID" minOccurs="0"/>
                <xsd:element ref="ns2:ECMX_ADDITIONALINFO" minOccurs="0"/>
                <xsd:element ref="ns3:ECMX_OWNER" minOccurs="0"/>
                <xsd:element ref="ns4:TaxKeywordTaxHTField" minOccurs="0"/>
                <xsd:element ref="ns4:_dlc_DocId" minOccurs="0"/>
                <xsd:element ref="ns4:_dlc_DocIdUrl" minOccurs="0"/>
                <xsd:element ref="ns4:_dlc_DocIdPersistId" minOccurs="0"/>
                <xsd:element ref="ns5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0f11c-4df2-4a37-9be1-bdf0d4dfc218" elementFormDefault="qualified">
    <xsd:import namespace="http://schemas.microsoft.com/office/2006/documentManagement/types"/>
    <xsd:import namespace="http://schemas.microsoft.com/office/infopath/2007/PartnerControls"/>
    <xsd:element name="ECMX_SUMMARY" ma:index="8" nillable="true" ma:displayName="Summary" ma:description="Short and distinct description of the document" ma:internalName="ECMX_SUMMARY">
      <xsd:simpleType>
        <xsd:restriction base="dms:Note">
          <xsd:maxLength value="255"/>
        </xsd:restriction>
      </xsd:simpleType>
    </xsd:element>
    <xsd:element name="ECMX_PUBLISHDATE" ma:index="23" nillable="true" ma:displayName="Publish Date" ma:description="Enter the date of publication or finalisation of this document" ma:format="DateOnly" ma:internalName="ECMX_PUBLISHDATE">
      <xsd:simpleType>
        <xsd:restriction base="dms:DateTime"/>
      </xsd:simpleType>
    </xsd:element>
    <xsd:element name="ECMX_BUSINESSID" ma:index="24" nillable="true" ma:displayName="Business ID" ma:description="Enter the business identifier of the document such as ECDC/IP/25" ma:internalName="ECMX_BUSINESSID">
      <xsd:simpleType>
        <xsd:restriction base="dms:Text">
          <xsd:maxLength value="255"/>
        </xsd:restriction>
      </xsd:simpleType>
    </xsd:element>
    <xsd:element name="ECMX_OPERATIONALID" ma:index="25" nillable="true" ma:displayName="Operational ID" ma:description="Enter the operational or workflow identifier such as 104.2.2.1" ma:internalName="ECMX_OPERATIONALID">
      <xsd:simpleType>
        <xsd:restriction base="dms:Text">
          <xsd:maxLength value="255"/>
        </xsd:restriction>
      </xsd:simpleType>
    </xsd:element>
    <xsd:element name="ECMX_ADDITIONALINFO" ma:index="26" nillable="true" ma:displayName="Additional Info" ma:description="Provide any additional notes or information about the document" ma:internalName="ECMX_ADDITIONALINFO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73b3f6-a427-4a99-886e-da32c6de835d" elementFormDefault="qualified">
    <xsd:import namespace="http://schemas.microsoft.com/office/2006/documentManagement/types"/>
    <xsd:import namespace="http://schemas.microsoft.com/office/infopath/2007/PartnerControls"/>
    <xsd:element name="c67668d6730c4bc2a26c654fc875ab99" ma:index="9" nillable="true" ma:taxonomy="true" ma:internalName="c67668d6730c4bc2a26c654fc875ab99" ma:taxonomyFieldName="ECMX_CATEGORYLABEL" ma:displayName="Category Label" ma:fieldId="{c67668d6-730c-4bc2-a26c-654fc875ab99}" ma:taxonomyMulti="true" ma:sspId="14c281f0-fdb2-43d6-8bd5-8268950107ba" ma:termSetId="c558570e-7e10-421a-aae8-97c91a675078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0" nillable="true" ma:displayName="Taxonomy Catch All Column" ma:hidden="true" ma:list="{c2dc5d9a-d96e-445a-a5ef-7a7b0342f149}" ma:internalName="TaxCatchAll" ma:showField="CatchAllData" ma:web="ad844e80-7513-4d59-8106-40a8f6a315d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1" nillable="true" ma:displayName="Taxonomy Catch All Column1" ma:hidden="true" ma:list="{c2dc5d9a-d96e-445a-a5ef-7a7b0342f149}" ma:internalName="TaxCatchAllLabel" ma:readOnly="true" ma:showField="CatchAllDataLabel" ma:web="ad844e80-7513-4d59-8106-40a8f6a315d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13d78bceb4b4178ab3c456bf4db706a" ma:index="13" nillable="true" ma:taxonomy="true" ma:internalName="o13d78bceb4b4178ab3c456bf4db706a" ma:taxonomyFieldName="ECMX_DOCUMENTTYPE" ma:displayName="Document Type" ma:fieldId="{813d78bc-eb4b-4178-ab3c-456bf4db706a}" ma:sspId="14c281f0-fdb2-43d6-8bd5-8268950107ba" ma:termSetId="c389c416-3255-4b96-b67a-477bf9d78a2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na274824997947589a1bfdfb0b645b50" ma:index="15" nillable="true" ma:taxonomy="true" ma:internalName="na274824997947589a1bfdfb0b645b50" ma:taxonomyFieldName="ECMX_ENTITY" ma:displayName="Entity" ma:fieldId="{7a274824-9979-4758-9a1b-fdfb0b645b50}" ma:sspId="14c281f0-fdb2-43d6-8bd5-8268950107ba" ma:termSetId="642df4da-6b01-472d-8f33-07d3ed3a3ad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kf1264ba1b22407abef15b09c01e8cf0" ma:index="17" nillable="true" ma:taxonomy="true" ma:internalName="kf1264ba1b22407abef15b09c01e8cf0" ma:taxonomyFieldName="ECMX_DISEASEPATHOGEN" ma:displayName="Disease/Pathogen" ma:fieldId="{4f1264ba-1b22-407a-bef1-5b09c01e8cf0}" ma:sspId="14c281f0-fdb2-43d6-8bd5-8268950107ba" ma:termSetId="0299f09b-7697-48da-88c2-893786836ca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b489bfe21c7249aba6a1ae186fa4e51c" ma:index="19" nillable="true" ma:taxonomy="true" ma:internalName="b489bfe21c7249aba6a1ae186fa4e51c" ma:taxonomyFieldName="ECMX_DOCUMENTSTATUS" ma:displayName="Document Status" ma:default="1;#Draft|bed60e9a-f1b8-4691-a7e2-534f78067ff3" ma:fieldId="{b489bfe2-1c72-49ab-a6a1-ae186fa4e51c}" ma:sspId="14c281f0-fdb2-43d6-8bd5-8268950107ba" ma:termSetId="142c0697-2f33-49ef-84e0-8a01165d72ad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baf9fdaaf87475a8d0ae10d3e79318e" ma:index="21" nillable="true" ma:taxonomy="true" ma:internalName="cbaf9fdaaf87475a8d0ae10d3e79318e" ma:taxonomyFieldName="ECMX_LIFECYCLE" ma:displayName="Lifecycle" ma:default="2;#Active|50127695-0d4f-4ac1-ab93-ebc716c3e584" ma:fieldId="{cbaf9fda-af87-475a-8d0a-e10d3e79318e}" ma:sspId="14c281f0-fdb2-43d6-8bd5-8268950107ba" ma:termSetId="84fb9b37-c2b8-4969-9234-b37fe8170d9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ECMX_OWNER" ma:index="27" nillable="true" ma:displayName="Owner" ma:list="UserInfo" ma:SharePointGroup="0" ma:internalName="ECMX_OWNE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844e80-7513-4d59-8106-40a8f6a315d3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28" nillable="true" ma:taxonomy="true" ma:internalName="TaxKeywordTaxHTField" ma:taxonomyFieldName="TaxKeyword" ma:displayName="Enterprise Keywords" ma:fieldId="{23f27201-bee3-471e-b2e7-b64fd8b7ca38}" ma:taxonomyMulti="true" ma:sspId="14c281f0-fdb2-43d6-8bd5-8268950107ba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_dlc_DocId" ma:index="30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31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32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6bb72e-267c-4799-acf0-3d3f843bcc59" elementFormDefault="qualified">
    <xsd:import namespace="http://schemas.microsoft.com/office/2006/documentManagement/types"/>
    <xsd:import namespace="http://schemas.microsoft.com/office/infopath/2007/PartnerControls"/>
    <xsd:element name="MediaServiceObjectDetectorVersions" ma:index="3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ECMX_OPERATIONALID xmlns="4240f11c-4df2-4a37-9be1-bdf0d4dfc218" xsi:nil="true"/>
    <na274824997947589a1bfdfb0b645b50 xmlns="fe73b3f6-a427-4a99-886e-da32c6de835d">
      <Terms xmlns="http://schemas.microsoft.com/office/infopath/2007/PartnerControls">
        <TermInfo xmlns="http://schemas.microsoft.com/office/infopath/2007/PartnerControls">
          <TermName xmlns="http://schemas.microsoft.com/office/infopath/2007/PartnerControls">ECDC</TermName>
          <TermId xmlns="http://schemas.microsoft.com/office/infopath/2007/PartnerControls">931345c4-86d9-4b39-a79a-5a8b0b90257f</TermId>
        </TermInfo>
      </Terms>
    </na274824997947589a1bfdfb0b645b50>
    <ECMX_SUMMARY xmlns="4240f11c-4df2-4a37-9be1-bdf0d4dfc218" xsi:nil="true"/>
    <ECMX_PUBLISHDATE xmlns="4240f11c-4df2-4a37-9be1-bdf0d4dfc218" xsi:nil="true"/>
    <_dlc_DocId xmlns="ad844e80-7513-4d59-8106-40a8f6a315d3">IORGVPI-40552108-12774</_dlc_DocId>
    <kf1264ba1b22407abef15b09c01e8cf0 xmlns="fe73b3f6-a427-4a99-886e-da32c6de835d">
      <Terms xmlns="http://schemas.microsoft.com/office/infopath/2007/PartnerControls"/>
    </kf1264ba1b22407abef15b09c01e8cf0>
    <TaxKeywordTaxHTField xmlns="ad844e80-7513-4d59-8106-40a8f6a315d3">
      <Terms xmlns="http://schemas.microsoft.com/office/infopath/2007/PartnerControls"/>
    </TaxKeywordTaxHTField>
    <ECMX_OWNER xmlns="fe73b3f6-a427-4a99-886e-da32c6de835d">
      <UserInfo>
        <DisplayName/>
        <AccountId xsi:nil="true"/>
        <AccountType/>
      </UserInfo>
    </ECMX_OWNER>
    <_dlc_DocIdUrl xmlns="ad844e80-7513-4d59-8106-40a8f6a315d3">
      <Url>https://ecdc365.sharepoint.com/teams/iorg_dpr_vpi/_layouts/15/DocIdRedir.aspx?ID=IORGVPI-40552108-12774</Url>
      <Description>IORGVPI-40552108-12774</Description>
    </_dlc_DocIdUrl>
    <c67668d6730c4bc2a26c654fc875ab99 xmlns="fe73b3f6-a427-4a99-886e-da32c6de835d">
      <Terms xmlns="http://schemas.microsoft.com/office/infopath/2007/PartnerControls"/>
    </c67668d6730c4bc2a26c654fc875ab99>
    <b489bfe21c7249aba6a1ae186fa4e51c xmlns="fe73b3f6-a427-4a99-886e-da32c6de835d">
      <Terms xmlns="http://schemas.microsoft.com/office/infopath/2007/PartnerControls">
        <TermInfo xmlns="http://schemas.microsoft.com/office/infopath/2007/PartnerControls">
          <TermName xmlns="http://schemas.microsoft.com/office/infopath/2007/PartnerControls">Draft</TermName>
          <TermId xmlns="http://schemas.microsoft.com/office/infopath/2007/PartnerControls">bed60e9a-f1b8-4691-a7e2-534f78067ff3</TermId>
        </TermInfo>
      </Terms>
    </b489bfe21c7249aba6a1ae186fa4e51c>
    <TaxCatchAll xmlns="fe73b3f6-a427-4a99-886e-da32c6de835d">
      <Value>3</Value>
      <Value>2</Value>
      <Value>1</Value>
    </TaxCatchAll>
    <ECMX_BUSINESSID xmlns="4240f11c-4df2-4a37-9be1-bdf0d4dfc218" xsi:nil="true"/>
    <o13d78bceb4b4178ab3c456bf4db706a xmlns="fe73b3f6-a427-4a99-886e-da32c6de835d">
      <Terms xmlns="http://schemas.microsoft.com/office/infopath/2007/PartnerControls"/>
    </o13d78bceb4b4178ab3c456bf4db706a>
    <cbaf9fdaaf87475a8d0ae10d3e79318e xmlns="fe73b3f6-a427-4a99-886e-da32c6de835d">
      <Terms xmlns="http://schemas.microsoft.com/office/infopath/2007/PartnerControls">
        <TermInfo xmlns="http://schemas.microsoft.com/office/infopath/2007/PartnerControls">
          <TermName xmlns="http://schemas.microsoft.com/office/infopath/2007/PartnerControls">Active</TermName>
          <TermId xmlns="http://schemas.microsoft.com/office/infopath/2007/PartnerControls">50127695-0d4f-4ac1-ab93-ebc716c3e584</TermId>
        </TermInfo>
      </Terms>
    </cbaf9fdaaf87475a8d0ae10d3e79318e>
    <ECMX_ADDITIONALINFO xmlns="4240f11c-4df2-4a37-9be1-bdf0d4dfc218" xsi:nil="true"/>
  </documentManagement>
</p:properties>
</file>

<file path=customXml/itemProps1.xml><?xml version="1.0" encoding="utf-8"?>
<ds:datastoreItem xmlns:ds="http://schemas.openxmlformats.org/officeDocument/2006/customXml" ds:itemID="{9D33F938-30D0-428D-8051-F4993C40096F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5AB7E4C0-15FD-4010-A507-B85BA7CDFAF1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6209940C-1DCE-44D6-B551-0D7FC903560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DB6F4C7-B52E-4C7F-B4F7-5C90BDA0D0AD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3743B657-FF6E-49D3-89D0-58AB1649A9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40f11c-4df2-4a37-9be1-bdf0d4dfc218"/>
    <ds:schemaRef ds:uri="fe73b3f6-a427-4a99-886e-da32c6de835d"/>
    <ds:schemaRef ds:uri="ad844e80-7513-4d59-8106-40a8f6a315d3"/>
    <ds:schemaRef ds:uri="496bb72e-267c-4799-acf0-3d3f843bcc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3F4ADD0C-A15B-4DB5-8B1F-90A389C8E28C}">
  <ds:schemaRefs>
    <ds:schemaRef ds:uri="http://schemas.microsoft.com/office/2006/metadata/properties"/>
    <ds:schemaRef ds:uri="http://schemas.microsoft.com/office/infopath/2007/PartnerControls"/>
    <ds:schemaRef ds:uri="4240f11c-4df2-4a37-9be1-bdf0d4dfc218"/>
    <ds:schemaRef ds:uri="fe73b3f6-a427-4a99-886e-da32c6de835d"/>
    <ds:schemaRef ds:uri="ad844e80-7513-4d59-8106-40a8f6a315d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Maurel</dc:creator>
  <cp:keywords/>
  <dc:description/>
  <cp:lastModifiedBy>Zoltan VOKO</cp:lastModifiedBy>
  <cp:revision>2</cp:revision>
  <cp:lastPrinted>2024-10-04T14:07:00Z</cp:lastPrinted>
  <dcterms:created xsi:type="dcterms:W3CDTF">2025-02-12T12:26:00Z</dcterms:created>
  <dcterms:modified xsi:type="dcterms:W3CDTF">2025-02-12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xKeyword">
    <vt:lpwstr/>
  </property>
  <property fmtid="{D5CDD505-2E9C-101B-9397-08002B2CF9AE}" pid="3" name="ECMX_ENTITY">
    <vt:lpwstr>3;#ECDC|931345c4-86d9-4b39-a79a-5a8b0b90257f</vt:lpwstr>
  </property>
  <property fmtid="{D5CDD505-2E9C-101B-9397-08002B2CF9AE}" pid="4" name="MediaServiceImageTags">
    <vt:lpwstr/>
  </property>
  <property fmtid="{D5CDD505-2E9C-101B-9397-08002B2CF9AE}" pid="5" name="ContentTypeId">
    <vt:lpwstr>0x010100EE95EE7DB3A482488E68FA4A7091999F004AF01FEA29F4484BAF64AFE80290A003</vt:lpwstr>
  </property>
  <property fmtid="{D5CDD505-2E9C-101B-9397-08002B2CF9AE}" pid="6" name="ECMX_LIFECYCLE">
    <vt:lpwstr>2;#Active|50127695-0d4f-4ac1-ab93-ebc716c3e584</vt:lpwstr>
  </property>
  <property fmtid="{D5CDD505-2E9C-101B-9397-08002B2CF9AE}" pid="7" name="ECMX_CATEGORYLABEL">
    <vt:lpwstr/>
  </property>
  <property fmtid="{D5CDD505-2E9C-101B-9397-08002B2CF9AE}" pid="8" name="ECMX_DOCUMENTSTATUS">
    <vt:lpwstr>1;#Draft|bed60e9a-f1b8-4691-a7e2-534f78067ff3</vt:lpwstr>
  </property>
  <property fmtid="{D5CDD505-2E9C-101B-9397-08002B2CF9AE}" pid="9" name="lcf76f155ced4ddcb4097134ff3c332f">
    <vt:lpwstr/>
  </property>
  <property fmtid="{D5CDD505-2E9C-101B-9397-08002B2CF9AE}" pid="10" name="ECMX_DISEASEPATHOGEN">
    <vt:lpwstr/>
  </property>
  <property fmtid="{D5CDD505-2E9C-101B-9397-08002B2CF9AE}" pid="11" name="ECMX_DOCUMENTTYPE">
    <vt:lpwstr/>
  </property>
  <property fmtid="{D5CDD505-2E9C-101B-9397-08002B2CF9AE}" pid="12" name="_dlc_DocIdItemGuid">
    <vt:lpwstr>27dadcfe-e450-4e00-b3a6-470e67bdd810</vt:lpwstr>
  </property>
  <property fmtid="{D5CDD505-2E9C-101B-9397-08002B2CF9AE}" pid="13" name="ZOTERO_PREF_1">
    <vt:lpwstr>&lt;data data-version="3" zotero-version="6.0.36"&gt;&lt;session id="X4w38dVq"/&gt;&lt;style id="http://www.zotero.org/styles/vancouver" locale="en-US" hasBibliography="1" bibliographyStyleHasBeenSet="1"/&gt;&lt;prefs&gt;&lt;pref name="fieldType" value="Field"/&gt;&lt;/prefs&gt;&lt;/data&gt;</vt:lpwstr>
  </property>
</Properties>
</file>